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5CB9C" w14:textId="77777777" w:rsidR="008916AA" w:rsidRDefault="008916AA" w:rsidP="00F1752D">
      <w:pPr>
        <w:rPr>
          <w:b/>
        </w:rPr>
      </w:pPr>
      <w:r>
        <w:rPr>
          <w:b/>
        </w:rPr>
        <w:t>Multimedia Appendix</w:t>
      </w:r>
    </w:p>
    <w:p w14:paraId="1A7452B8" w14:textId="77777777" w:rsidR="008916AA" w:rsidRDefault="008916AA" w:rsidP="00F1752D">
      <w:pPr>
        <w:rPr>
          <w:b/>
        </w:rPr>
      </w:pPr>
    </w:p>
    <w:p w14:paraId="46F95245" w14:textId="288BB254" w:rsidR="00F1752D" w:rsidRPr="00DB0D9F" w:rsidRDefault="008916AA" w:rsidP="00F1752D">
      <w:pPr>
        <w:rPr>
          <w:b/>
        </w:rPr>
      </w:pPr>
      <w:r>
        <w:rPr>
          <w:b/>
        </w:rPr>
        <w:t xml:space="preserve">Multimedia Appendix </w:t>
      </w:r>
      <w:r w:rsidR="00F1752D">
        <w:rPr>
          <w:b/>
        </w:rPr>
        <w:t xml:space="preserve">Table </w:t>
      </w:r>
      <w:r w:rsidR="00755652">
        <w:rPr>
          <w:b/>
        </w:rPr>
        <w:t>S</w:t>
      </w:r>
      <w:r w:rsidR="00F1752D">
        <w:rPr>
          <w:b/>
        </w:rPr>
        <w:t>1.</w:t>
      </w:r>
      <w:r w:rsidR="00F1752D">
        <w:t xml:space="preserve"> Extraction results: for each Table of the FEPSY database the number of retained records and the number of records of the original table in EFESO are reported. Data range from 1991 to February 2021.</w:t>
      </w:r>
    </w:p>
    <w:tbl>
      <w:tblPr>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2622"/>
        <w:gridCol w:w="2623"/>
      </w:tblGrid>
      <w:tr w:rsidR="00F1752D" w14:paraId="4906C424" w14:textId="77777777" w:rsidTr="00C1570A">
        <w:tc>
          <w:tcPr>
            <w:tcW w:w="3397" w:type="dxa"/>
          </w:tcPr>
          <w:p w14:paraId="65D5F5BC" w14:textId="77777777" w:rsidR="00F1752D" w:rsidRDefault="00F1752D" w:rsidP="00C1570A">
            <w:r>
              <w:t>Table in FEPSY database</w:t>
            </w:r>
          </w:p>
        </w:tc>
        <w:tc>
          <w:tcPr>
            <w:tcW w:w="2622" w:type="dxa"/>
          </w:tcPr>
          <w:p w14:paraId="5C4110E0" w14:textId="77777777" w:rsidR="00F1752D" w:rsidRDefault="00F1752D" w:rsidP="00C1570A">
            <w:r>
              <w:t>Records in the corresponding EFESO's table</w:t>
            </w:r>
          </w:p>
        </w:tc>
        <w:tc>
          <w:tcPr>
            <w:tcW w:w="2623" w:type="dxa"/>
          </w:tcPr>
          <w:p w14:paraId="47314A93" w14:textId="77777777" w:rsidR="00F1752D" w:rsidRDefault="00F1752D" w:rsidP="00C1570A">
            <w:r>
              <w:t>Records retained in the FEPSY database</w:t>
            </w:r>
          </w:p>
        </w:tc>
      </w:tr>
      <w:tr w:rsidR="00F1752D" w14:paraId="1DB1BEBF" w14:textId="77777777" w:rsidTr="00C1570A">
        <w:tc>
          <w:tcPr>
            <w:tcW w:w="3397" w:type="dxa"/>
          </w:tcPr>
          <w:p w14:paraId="239F71A5" w14:textId="77777777" w:rsidR="00F1752D" w:rsidRDefault="00F1752D" w:rsidP="00C1570A"/>
        </w:tc>
        <w:tc>
          <w:tcPr>
            <w:tcW w:w="2622" w:type="dxa"/>
          </w:tcPr>
          <w:p w14:paraId="36D7953E" w14:textId="77777777" w:rsidR="00F1752D" w:rsidRDefault="00F1752D" w:rsidP="00C1570A">
            <w:r>
              <w:t>N</w:t>
            </w:r>
          </w:p>
        </w:tc>
        <w:tc>
          <w:tcPr>
            <w:tcW w:w="2623" w:type="dxa"/>
          </w:tcPr>
          <w:p w14:paraId="07853E3F" w14:textId="77777777" w:rsidR="00F1752D" w:rsidRDefault="00F1752D" w:rsidP="00C1570A">
            <w:r>
              <w:t>n(%)</w:t>
            </w:r>
          </w:p>
        </w:tc>
      </w:tr>
      <w:tr w:rsidR="00F1752D" w14:paraId="16F0A3FE" w14:textId="77777777" w:rsidTr="00C1570A">
        <w:tc>
          <w:tcPr>
            <w:tcW w:w="3397" w:type="dxa"/>
          </w:tcPr>
          <w:p w14:paraId="46EF6048" w14:textId="77777777" w:rsidR="00F1752D" w:rsidRDefault="00F1752D" w:rsidP="00C1570A"/>
        </w:tc>
        <w:tc>
          <w:tcPr>
            <w:tcW w:w="2622" w:type="dxa"/>
          </w:tcPr>
          <w:p w14:paraId="684D7B27" w14:textId="77777777" w:rsidR="00F1752D" w:rsidRDefault="00F1752D" w:rsidP="00C1570A"/>
        </w:tc>
        <w:tc>
          <w:tcPr>
            <w:tcW w:w="2623" w:type="dxa"/>
          </w:tcPr>
          <w:p w14:paraId="7F7A6E91" w14:textId="77777777" w:rsidR="00F1752D" w:rsidRDefault="00F1752D" w:rsidP="00C1570A"/>
        </w:tc>
      </w:tr>
      <w:tr w:rsidR="001102A8" w14:paraId="65DADA1F" w14:textId="77777777" w:rsidTr="00C1570A">
        <w:tc>
          <w:tcPr>
            <w:tcW w:w="3397" w:type="dxa"/>
          </w:tcPr>
          <w:p w14:paraId="28D00FBB" w14:textId="77777777" w:rsidR="001102A8" w:rsidRDefault="001102A8" w:rsidP="001102A8">
            <w:pPr>
              <w:rPr>
                <w:b/>
              </w:rPr>
            </w:pPr>
            <w:r>
              <w:rPr>
                <w:b/>
              </w:rPr>
              <w:t>Diagnoses</w:t>
            </w:r>
          </w:p>
        </w:tc>
        <w:tc>
          <w:tcPr>
            <w:tcW w:w="2622" w:type="dxa"/>
          </w:tcPr>
          <w:p w14:paraId="50F84536" w14:textId="3AADBA46" w:rsidR="001102A8" w:rsidRDefault="001102A8" w:rsidP="001102A8">
            <w:r>
              <w:t>128720</w:t>
            </w:r>
          </w:p>
        </w:tc>
        <w:tc>
          <w:tcPr>
            <w:tcW w:w="2623" w:type="dxa"/>
          </w:tcPr>
          <w:p w14:paraId="5F83FF02" w14:textId="35CFD2DE" w:rsidR="001102A8" w:rsidRDefault="001102A8" w:rsidP="001102A8">
            <w:r>
              <w:t>121349 (94.27)</w:t>
            </w:r>
          </w:p>
        </w:tc>
      </w:tr>
      <w:tr w:rsidR="001102A8" w14:paraId="1A8621A1" w14:textId="77777777" w:rsidTr="00C1570A">
        <w:tc>
          <w:tcPr>
            <w:tcW w:w="3397" w:type="dxa"/>
          </w:tcPr>
          <w:p w14:paraId="17EED4C5" w14:textId="77777777" w:rsidR="001102A8" w:rsidRDefault="001102A8" w:rsidP="001102A8">
            <w:pPr>
              <w:rPr>
                <w:b/>
              </w:rPr>
            </w:pPr>
          </w:p>
        </w:tc>
        <w:tc>
          <w:tcPr>
            <w:tcW w:w="2622" w:type="dxa"/>
          </w:tcPr>
          <w:p w14:paraId="4065468F" w14:textId="7F1ED402" w:rsidR="001102A8" w:rsidRDefault="001102A8" w:rsidP="001102A8"/>
        </w:tc>
        <w:tc>
          <w:tcPr>
            <w:tcW w:w="2623" w:type="dxa"/>
          </w:tcPr>
          <w:p w14:paraId="0850B03F" w14:textId="5B524B47" w:rsidR="001102A8" w:rsidRDefault="001102A8" w:rsidP="001102A8"/>
        </w:tc>
      </w:tr>
      <w:tr w:rsidR="001102A8" w14:paraId="415141F0" w14:textId="77777777" w:rsidTr="00C1570A">
        <w:tc>
          <w:tcPr>
            <w:tcW w:w="3397" w:type="dxa"/>
          </w:tcPr>
          <w:p w14:paraId="26C4CE91" w14:textId="77777777" w:rsidR="001102A8" w:rsidRDefault="001102A8" w:rsidP="001102A8">
            <w:pPr>
              <w:rPr>
                <w:b/>
              </w:rPr>
            </w:pPr>
            <w:r>
              <w:rPr>
                <w:b/>
              </w:rPr>
              <w:t>Facilities</w:t>
            </w:r>
          </w:p>
        </w:tc>
        <w:tc>
          <w:tcPr>
            <w:tcW w:w="2622" w:type="dxa"/>
          </w:tcPr>
          <w:p w14:paraId="6735698A" w14:textId="6EE80F1A" w:rsidR="001102A8" w:rsidRDefault="001102A8" w:rsidP="001102A8">
            <w:r>
              <w:t>237</w:t>
            </w:r>
          </w:p>
        </w:tc>
        <w:tc>
          <w:tcPr>
            <w:tcW w:w="2623" w:type="dxa"/>
          </w:tcPr>
          <w:p w14:paraId="071EBD4F" w14:textId="57984DB5" w:rsidR="001102A8" w:rsidRDefault="001102A8" w:rsidP="001102A8">
            <w:r>
              <w:t>237 (100.0)</w:t>
            </w:r>
          </w:p>
        </w:tc>
      </w:tr>
      <w:tr w:rsidR="001102A8" w14:paraId="6D1BED33" w14:textId="77777777" w:rsidTr="00C1570A">
        <w:tc>
          <w:tcPr>
            <w:tcW w:w="3397" w:type="dxa"/>
          </w:tcPr>
          <w:p w14:paraId="655B5D8A" w14:textId="77777777" w:rsidR="001102A8" w:rsidRDefault="001102A8" w:rsidP="001102A8">
            <w:pPr>
              <w:rPr>
                <w:b/>
              </w:rPr>
            </w:pPr>
          </w:p>
        </w:tc>
        <w:tc>
          <w:tcPr>
            <w:tcW w:w="2622" w:type="dxa"/>
          </w:tcPr>
          <w:p w14:paraId="7D2070AA" w14:textId="657F5FF4" w:rsidR="001102A8" w:rsidRDefault="001102A8" w:rsidP="001102A8"/>
        </w:tc>
        <w:tc>
          <w:tcPr>
            <w:tcW w:w="2623" w:type="dxa"/>
          </w:tcPr>
          <w:p w14:paraId="608F1B6C" w14:textId="6254AD0B" w:rsidR="001102A8" w:rsidRDefault="001102A8" w:rsidP="001102A8"/>
        </w:tc>
      </w:tr>
      <w:tr w:rsidR="001102A8" w14:paraId="090C9945" w14:textId="77777777" w:rsidTr="00C1570A">
        <w:tc>
          <w:tcPr>
            <w:tcW w:w="3397" w:type="dxa"/>
          </w:tcPr>
          <w:p w14:paraId="6367BE1A" w14:textId="77777777" w:rsidR="001102A8" w:rsidRDefault="001102A8" w:rsidP="001102A8">
            <w:pPr>
              <w:rPr>
                <w:b/>
              </w:rPr>
            </w:pPr>
            <w:r>
              <w:rPr>
                <w:b/>
              </w:rPr>
              <w:t>Medical Records</w:t>
            </w:r>
          </w:p>
        </w:tc>
        <w:tc>
          <w:tcPr>
            <w:tcW w:w="2622" w:type="dxa"/>
          </w:tcPr>
          <w:p w14:paraId="1DF4DFF6" w14:textId="602433B8" w:rsidR="001102A8" w:rsidRDefault="001102A8" w:rsidP="001102A8">
            <w:r>
              <w:t>79820</w:t>
            </w:r>
          </w:p>
        </w:tc>
        <w:tc>
          <w:tcPr>
            <w:tcW w:w="2623" w:type="dxa"/>
          </w:tcPr>
          <w:p w14:paraId="5640A526" w14:textId="67E0F16F" w:rsidR="001102A8" w:rsidRDefault="001102A8" w:rsidP="001102A8">
            <w:r>
              <w:t>75173 (94.18)</w:t>
            </w:r>
          </w:p>
        </w:tc>
      </w:tr>
      <w:tr w:rsidR="001102A8" w14:paraId="4CCDD383" w14:textId="77777777" w:rsidTr="00C1570A">
        <w:tc>
          <w:tcPr>
            <w:tcW w:w="3397" w:type="dxa"/>
          </w:tcPr>
          <w:p w14:paraId="4360A636" w14:textId="77777777" w:rsidR="001102A8" w:rsidRDefault="001102A8" w:rsidP="001102A8">
            <w:pPr>
              <w:rPr>
                <w:b/>
              </w:rPr>
            </w:pPr>
          </w:p>
        </w:tc>
        <w:tc>
          <w:tcPr>
            <w:tcW w:w="2622" w:type="dxa"/>
          </w:tcPr>
          <w:p w14:paraId="6DD53DA8" w14:textId="2B9B3D95" w:rsidR="001102A8" w:rsidRDefault="001102A8" w:rsidP="001102A8"/>
        </w:tc>
        <w:tc>
          <w:tcPr>
            <w:tcW w:w="2623" w:type="dxa"/>
          </w:tcPr>
          <w:p w14:paraId="28AB4048" w14:textId="0C080B04" w:rsidR="001102A8" w:rsidRDefault="001102A8" w:rsidP="001102A8"/>
        </w:tc>
      </w:tr>
      <w:tr w:rsidR="001102A8" w14:paraId="604DF5B3" w14:textId="77777777" w:rsidTr="00C1570A">
        <w:tc>
          <w:tcPr>
            <w:tcW w:w="3397" w:type="dxa"/>
          </w:tcPr>
          <w:p w14:paraId="0F381BC3" w14:textId="77777777" w:rsidR="001102A8" w:rsidRDefault="001102A8" w:rsidP="001102A8">
            <w:pPr>
              <w:rPr>
                <w:b/>
              </w:rPr>
            </w:pPr>
            <w:r>
              <w:rPr>
                <w:b/>
              </w:rPr>
              <w:t>Medical Services</w:t>
            </w:r>
          </w:p>
        </w:tc>
        <w:tc>
          <w:tcPr>
            <w:tcW w:w="2622" w:type="dxa"/>
          </w:tcPr>
          <w:p w14:paraId="768DD324" w14:textId="3B9B1620" w:rsidR="001102A8" w:rsidRDefault="001102A8" w:rsidP="001102A8">
            <w:r>
              <w:t>2910586</w:t>
            </w:r>
          </w:p>
        </w:tc>
        <w:tc>
          <w:tcPr>
            <w:tcW w:w="2623" w:type="dxa"/>
          </w:tcPr>
          <w:p w14:paraId="39E9FAF9" w14:textId="47ACAB8E" w:rsidR="001102A8" w:rsidRDefault="001102A8" w:rsidP="001102A8">
            <w:r>
              <w:t>2584797 (88.81)</w:t>
            </w:r>
          </w:p>
        </w:tc>
      </w:tr>
      <w:tr w:rsidR="001102A8" w14:paraId="28B7D446" w14:textId="77777777" w:rsidTr="00C1570A">
        <w:tc>
          <w:tcPr>
            <w:tcW w:w="3397" w:type="dxa"/>
          </w:tcPr>
          <w:p w14:paraId="29D7CCAA" w14:textId="77777777" w:rsidR="001102A8" w:rsidRDefault="001102A8" w:rsidP="001102A8">
            <w:pPr>
              <w:rPr>
                <w:b/>
              </w:rPr>
            </w:pPr>
          </w:p>
        </w:tc>
        <w:tc>
          <w:tcPr>
            <w:tcW w:w="2622" w:type="dxa"/>
          </w:tcPr>
          <w:p w14:paraId="56D35A2B" w14:textId="08B7AAAF" w:rsidR="001102A8" w:rsidRDefault="001102A8" w:rsidP="001102A8"/>
        </w:tc>
        <w:tc>
          <w:tcPr>
            <w:tcW w:w="2623" w:type="dxa"/>
          </w:tcPr>
          <w:p w14:paraId="0536F73F" w14:textId="7D9643E5" w:rsidR="001102A8" w:rsidRDefault="001102A8" w:rsidP="001102A8"/>
        </w:tc>
      </w:tr>
      <w:tr w:rsidR="001102A8" w14:paraId="56739203" w14:textId="77777777" w:rsidTr="00C1570A">
        <w:tc>
          <w:tcPr>
            <w:tcW w:w="3397" w:type="dxa"/>
          </w:tcPr>
          <w:p w14:paraId="2F575799" w14:textId="77777777" w:rsidR="001102A8" w:rsidRDefault="001102A8" w:rsidP="001102A8">
            <w:pPr>
              <w:rPr>
                <w:b/>
              </w:rPr>
            </w:pPr>
            <w:r>
              <w:rPr>
                <w:b/>
              </w:rPr>
              <w:t>Medication Administrations</w:t>
            </w:r>
          </w:p>
        </w:tc>
        <w:tc>
          <w:tcPr>
            <w:tcW w:w="2622" w:type="dxa"/>
          </w:tcPr>
          <w:p w14:paraId="44C85E13" w14:textId="463E4FEF" w:rsidR="001102A8" w:rsidRDefault="001102A8" w:rsidP="001102A8">
            <w:r>
              <w:t>668259</w:t>
            </w:r>
          </w:p>
        </w:tc>
        <w:tc>
          <w:tcPr>
            <w:tcW w:w="2623" w:type="dxa"/>
          </w:tcPr>
          <w:p w14:paraId="55CDE268" w14:textId="5F8D6C7F" w:rsidR="001102A8" w:rsidRDefault="001102A8" w:rsidP="001102A8">
            <w:r>
              <w:t>633088 (94.74)</w:t>
            </w:r>
          </w:p>
        </w:tc>
      </w:tr>
      <w:tr w:rsidR="001102A8" w14:paraId="02C4DBD7" w14:textId="77777777" w:rsidTr="00C1570A">
        <w:tc>
          <w:tcPr>
            <w:tcW w:w="3397" w:type="dxa"/>
          </w:tcPr>
          <w:p w14:paraId="2AB55BF3" w14:textId="77777777" w:rsidR="001102A8" w:rsidRDefault="001102A8" w:rsidP="001102A8">
            <w:pPr>
              <w:rPr>
                <w:b/>
              </w:rPr>
            </w:pPr>
          </w:p>
        </w:tc>
        <w:tc>
          <w:tcPr>
            <w:tcW w:w="2622" w:type="dxa"/>
          </w:tcPr>
          <w:p w14:paraId="0A955179" w14:textId="051A62C7" w:rsidR="001102A8" w:rsidRDefault="001102A8" w:rsidP="001102A8"/>
        </w:tc>
        <w:tc>
          <w:tcPr>
            <w:tcW w:w="2623" w:type="dxa"/>
          </w:tcPr>
          <w:p w14:paraId="1D633A6B" w14:textId="091BA876" w:rsidR="001102A8" w:rsidRDefault="001102A8" w:rsidP="001102A8"/>
        </w:tc>
      </w:tr>
      <w:tr w:rsidR="001102A8" w14:paraId="0E307B14" w14:textId="77777777" w:rsidTr="00C1570A">
        <w:tc>
          <w:tcPr>
            <w:tcW w:w="3397" w:type="dxa"/>
          </w:tcPr>
          <w:p w14:paraId="553266B9" w14:textId="77777777" w:rsidR="001102A8" w:rsidRDefault="001102A8" w:rsidP="001102A8">
            <w:pPr>
              <w:rPr>
                <w:b/>
              </w:rPr>
            </w:pPr>
            <w:r>
              <w:rPr>
                <w:b/>
              </w:rPr>
              <w:t>Medication Prescriptions</w:t>
            </w:r>
          </w:p>
        </w:tc>
        <w:tc>
          <w:tcPr>
            <w:tcW w:w="2622" w:type="dxa"/>
          </w:tcPr>
          <w:p w14:paraId="099BBA14" w14:textId="4F883AD3" w:rsidR="001102A8" w:rsidRDefault="001102A8" w:rsidP="001102A8">
            <w:r>
              <w:t>167353</w:t>
            </w:r>
          </w:p>
        </w:tc>
        <w:tc>
          <w:tcPr>
            <w:tcW w:w="2623" w:type="dxa"/>
          </w:tcPr>
          <w:p w14:paraId="363E46D7" w14:textId="38457FB4" w:rsidR="001102A8" w:rsidRDefault="001102A8" w:rsidP="001102A8">
            <w:r>
              <w:t>159318 (95.20)</w:t>
            </w:r>
          </w:p>
        </w:tc>
      </w:tr>
      <w:tr w:rsidR="001102A8" w14:paraId="31D0725C" w14:textId="77777777" w:rsidTr="00C1570A">
        <w:tc>
          <w:tcPr>
            <w:tcW w:w="3397" w:type="dxa"/>
          </w:tcPr>
          <w:p w14:paraId="74EE60FD" w14:textId="77777777" w:rsidR="001102A8" w:rsidRDefault="001102A8" w:rsidP="001102A8">
            <w:pPr>
              <w:rPr>
                <w:b/>
              </w:rPr>
            </w:pPr>
          </w:p>
        </w:tc>
        <w:tc>
          <w:tcPr>
            <w:tcW w:w="2622" w:type="dxa"/>
          </w:tcPr>
          <w:p w14:paraId="780BC8FC" w14:textId="65F53D02" w:rsidR="001102A8" w:rsidRDefault="001102A8" w:rsidP="001102A8"/>
        </w:tc>
        <w:tc>
          <w:tcPr>
            <w:tcW w:w="2623" w:type="dxa"/>
          </w:tcPr>
          <w:p w14:paraId="772A6E25" w14:textId="604C30B3" w:rsidR="001102A8" w:rsidRDefault="001102A8" w:rsidP="001102A8"/>
        </w:tc>
      </w:tr>
      <w:tr w:rsidR="001102A8" w14:paraId="69F83A68" w14:textId="77777777" w:rsidTr="00C1570A">
        <w:tc>
          <w:tcPr>
            <w:tcW w:w="3397" w:type="dxa"/>
          </w:tcPr>
          <w:p w14:paraId="24C00313" w14:textId="77777777" w:rsidR="001102A8" w:rsidRDefault="001102A8" w:rsidP="001102A8">
            <w:pPr>
              <w:rPr>
                <w:b/>
              </w:rPr>
            </w:pPr>
            <w:r>
              <w:rPr>
                <w:b/>
              </w:rPr>
              <w:t>Patients</w:t>
            </w:r>
          </w:p>
        </w:tc>
        <w:tc>
          <w:tcPr>
            <w:tcW w:w="2622" w:type="dxa"/>
          </w:tcPr>
          <w:p w14:paraId="7542A699" w14:textId="5D40E811" w:rsidR="001102A8" w:rsidRDefault="001102A8" w:rsidP="001102A8">
            <w:r>
              <w:t>48001</w:t>
            </w:r>
          </w:p>
        </w:tc>
        <w:tc>
          <w:tcPr>
            <w:tcW w:w="2623" w:type="dxa"/>
          </w:tcPr>
          <w:p w14:paraId="18FE2C5A" w14:textId="1E13BF8D" w:rsidR="001102A8" w:rsidRDefault="001102A8" w:rsidP="001102A8">
            <w:r>
              <w:t>46222 (96.29)</w:t>
            </w:r>
          </w:p>
        </w:tc>
      </w:tr>
      <w:tr w:rsidR="001102A8" w14:paraId="2498CAAD" w14:textId="77777777" w:rsidTr="00C1570A">
        <w:tc>
          <w:tcPr>
            <w:tcW w:w="3397" w:type="dxa"/>
          </w:tcPr>
          <w:p w14:paraId="72E58D15" w14:textId="77777777" w:rsidR="001102A8" w:rsidRDefault="001102A8" w:rsidP="001102A8">
            <w:pPr>
              <w:rPr>
                <w:b/>
              </w:rPr>
            </w:pPr>
          </w:p>
        </w:tc>
        <w:tc>
          <w:tcPr>
            <w:tcW w:w="2622" w:type="dxa"/>
          </w:tcPr>
          <w:p w14:paraId="6B624EA5" w14:textId="05399047" w:rsidR="001102A8" w:rsidRDefault="001102A8" w:rsidP="001102A8"/>
        </w:tc>
        <w:tc>
          <w:tcPr>
            <w:tcW w:w="2623" w:type="dxa"/>
          </w:tcPr>
          <w:p w14:paraId="356FFF10" w14:textId="0C326AD8" w:rsidR="001102A8" w:rsidRDefault="001102A8" w:rsidP="001102A8"/>
        </w:tc>
      </w:tr>
      <w:tr w:rsidR="001102A8" w14:paraId="0BA953F6" w14:textId="77777777" w:rsidTr="00C1570A">
        <w:tc>
          <w:tcPr>
            <w:tcW w:w="3397" w:type="dxa"/>
          </w:tcPr>
          <w:p w14:paraId="14A41BBA" w14:textId="77777777" w:rsidR="001102A8" w:rsidRDefault="001102A8" w:rsidP="001102A8">
            <w:pPr>
              <w:rPr>
                <w:b/>
              </w:rPr>
            </w:pPr>
            <w:r>
              <w:rPr>
                <w:b/>
              </w:rPr>
              <w:t>Products</w:t>
            </w:r>
          </w:p>
        </w:tc>
        <w:tc>
          <w:tcPr>
            <w:tcW w:w="2622" w:type="dxa"/>
          </w:tcPr>
          <w:p w14:paraId="76C86FFB" w14:textId="76A842DC" w:rsidR="001102A8" w:rsidRDefault="001102A8" w:rsidP="001102A8">
            <w:r>
              <w:t>207879</w:t>
            </w:r>
          </w:p>
        </w:tc>
        <w:tc>
          <w:tcPr>
            <w:tcW w:w="2623" w:type="dxa"/>
          </w:tcPr>
          <w:p w14:paraId="027CDFFB" w14:textId="3019EC6E" w:rsidR="001102A8" w:rsidRDefault="001102A8" w:rsidP="001102A8">
            <w:r>
              <w:t>191511 (92.13)</w:t>
            </w:r>
          </w:p>
        </w:tc>
      </w:tr>
      <w:tr w:rsidR="001102A8" w14:paraId="330AD336" w14:textId="77777777" w:rsidTr="00C1570A">
        <w:tc>
          <w:tcPr>
            <w:tcW w:w="3397" w:type="dxa"/>
          </w:tcPr>
          <w:p w14:paraId="7A06CB8C" w14:textId="77777777" w:rsidR="001102A8" w:rsidRDefault="001102A8" w:rsidP="001102A8">
            <w:pPr>
              <w:rPr>
                <w:b/>
              </w:rPr>
            </w:pPr>
          </w:p>
        </w:tc>
        <w:tc>
          <w:tcPr>
            <w:tcW w:w="2622" w:type="dxa"/>
          </w:tcPr>
          <w:p w14:paraId="71BBC01E" w14:textId="72571B3D" w:rsidR="001102A8" w:rsidRDefault="001102A8" w:rsidP="001102A8"/>
        </w:tc>
        <w:tc>
          <w:tcPr>
            <w:tcW w:w="2623" w:type="dxa"/>
          </w:tcPr>
          <w:p w14:paraId="4AC64326" w14:textId="0C60A2ED" w:rsidR="001102A8" w:rsidRDefault="001102A8" w:rsidP="001102A8"/>
        </w:tc>
      </w:tr>
      <w:tr w:rsidR="001102A8" w14:paraId="771A6C64" w14:textId="77777777" w:rsidTr="00C1570A">
        <w:tc>
          <w:tcPr>
            <w:tcW w:w="3397" w:type="dxa"/>
          </w:tcPr>
          <w:p w14:paraId="41558041" w14:textId="77777777" w:rsidR="001102A8" w:rsidRDefault="001102A8" w:rsidP="001102A8">
            <w:pPr>
              <w:rPr>
                <w:b/>
              </w:rPr>
            </w:pPr>
            <w:r>
              <w:rPr>
                <w:b/>
              </w:rPr>
              <w:t>Projects (Treatment plans)</w:t>
            </w:r>
          </w:p>
        </w:tc>
        <w:tc>
          <w:tcPr>
            <w:tcW w:w="2622" w:type="dxa"/>
          </w:tcPr>
          <w:p w14:paraId="08261BF4" w14:textId="6D901133" w:rsidR="001102A8" w:rsidRDefault="001102A8" w:rsidP="001102A8">
            <w:r>
              <w:t>49009</w:t>
            </w:r>
          </w:p>
        </w:tc>
        <w:tc>
          <w:tcPr>
            <w:tcW w:w="2623" w:type="dxa"/>
          </w:tcPr>
          <w:p w14:paraId="390B070E" w14:textId="4AF0B82E" w:rsidR="001102A8" w:rsidRDefault="001102A8" w:rsidP="001102A8">
            <w:r>
              <w:t>44713 (91.23)</w:t>
            </w:r>
          </w:p>
        </w:tc>
      </w:tr>
      <w:tr w:rsidR="001102A8" w14:paraId="62BA9BD7" w14:textId="77777777" w:rsidTr="00C1570A">
        <w:tc>
          <w:tcPr>
            <w:tcW w:w="3397" w:type="dxa"/>
          </w:tcPr>
          <w:p w14:paraId="4BBD1D08" w14:textId="77777777" w:rsidR="001102A8" w:rsidRDefault="001102A8" w:rsidP="001102A8">
            <w:pPr>
              <w:rPr>
                <w:b/>
              </w:rPr>
            </w:pPr>
          </w:p>
        </w:tc>
        <w:tc>
          <w:tcPr>
            <w:tcW w:w="2622" w:type="dxa"/>
          </w:tcPr>
          <w:p w14:paraId="310F9A8B" w14:textId="71533C42" w:rsidR="001102A8" w:rsidRDefault="001102A8" w:rsidP="001102A8"/>
        </w:tc>
        <w:tc>
          <w:tcPr>
            <w:tcW w:w="2623" w:type="dxa"/>
          </w:tcPr>
          <w:p w14:paraId="3EA889C8" w14:textId="12BCD565" w:rsidR="001102A8" w:rsidRDefault="001102A8" w:rsidP="001102A8"/>
        </w:tc>
      </w:tr>
      <w:tr w:rsidR="001102A8" w14:paraId="656EE1C8" w14:textId="77777777" w:rsidTr="00C1570A">
        <w:tc>
          <w:tcPr>
            <w:tcW w:w="3397" w:type="dxa"/>
          </w:tcPr>
          <w:p w14:paraId="2BF96D4F" w14:textId="77777777" w:rsidR="001102A8" w:rsidRDefault="001102A8" w:rsidP="001102A8">
            <w:pPr>
              <w:rPr>
                <w:b/>
              </w:rPr>
            </w:pPr>
            <w:r>
              <w:rPr>
                <w:b/>
              </w:rPr>
              <w:t>Psychometric Tests</w:t>
            </w:r>
          </w:p>
        </w:tc>
        <w:tc>
          <w:tcPr>
            <w:tcW w:w="2622" w:type="dxa"/>
          </w:tcPr>
          <w:p w14:paraId="1AE34040" w14:textId="0FD690DC" w:rsidR="001102A8" w:rsidRDefault="001102A8" w:rsidP="001102A8">
            <w:r>
              <w:t>5090</w:t>
            </w:r>
          </w:p>
        </w:tc>
        <w:tc>
          <w:tcPr>
            <w:tcW w:w="2623" w:type="dxa"/>
          </w:tcPr>
          <w:p w14:paraId="1B2494D8" w14:textId="357FFAB9" w:rsidR="001102A8" w:rsidRDefault="001102A8" w:rsidP="001102A8">
            <w:r>
              <w:t>5024 (98.70)</w:t>
            </w:r>
          </w:p>
        </w:tc>
      </w:tr>
      <w:tr w:rsidR="001102A8" w14:paraId="066A4393" w14:textId="77777777" w:rsidTr="00C1570A">
        <w:tc>
          <w:tcPr>
            <w:tcW w:w="3397" w:type="dxa"/>
          </w:tcPr>
          <w:p w14:paraId="69D8A226" w14:textId="77777777" w:rsidR="001102A8" w:rsidRDefault="001102A8" w:rsidP="001102A8"/>
        </w:tc>
        <w:tc>
          <w:tcPr>
            <w:tcW w:w="2622" w:type="dxa"/>
          </w:tcPr>
          <w:p w14:paraId="36D18C9B" w14:textId="0AAEBD5B" w:rsidR="001102A8" w:rsidRDefault="001102A8" w:rsidP="001102A8"/>
        </w:tc>
        <w:tc>
          <w:tcPr>
            <w:tcW w:w="2623" w:type="dxa"/>
          </w:tcPr>
          <w:p w14:paraId="200BF95E" w14:textId="213BB580" w:rsidR="001102A8" w:rsidRDefault="001102A8" w:rsidP="001102A8"/>
        </w:tc>
      </w:tr>
    </w:tbl>
    <w:p w14:paraId="35AF0943" w14:textId="77777777" w:rsidR="00F1752D" w:rsidRDefault="00F1752D" w:rsidP="00F1752D"/>
    <w:p w14:paraId="17032549" w14:textId="77777777" w:rsidR="00F1752D" w:rsidRDefault="00F1752D" w:rsidP="00F1752D">
      <w:pPr>
        <w:rPr>
          <w:highlight w:val="magenta"/>
        </w:rPr>
      </w:pPr>
      <w:r>
        <w:br w:type="page"/>
      </w:r>
    </w:p>
    <w:p w14:paraId="6EBA221B" w14:textId="011C5D5B" w:rsidR="00F1752D" w:rsidRDefault="008916AA" w:rsidP="00F1752D">
      <w:r>
        <w:rPr>
          <w:b/>
        </w:rPr>
        <w:lastRenderedPageBreak/>
        <w:t xml:space="preserve">Multimedia Appendix </w:t>
      </w:r>
      <w:r w:rsidR="00F1752D">
        <w:rPr>
          <w:b/>
        </w:rPr>
        <w:t xml:space="preserve">Table </w:t>
      </w:r>
      <w:r w:rsidR="00755652">
        <w:rPr>
          <w:b/>
        </w:rPr>
        <w:t>S</w:t>
      </w:r>
      <w:r w:rsidR="00F1752D">
        <w:rPr>
          <w:b/>
        </w:rPr>
        <w:t>2.</w:t>
      </w:r>
      <w:r w:rsidR="00F1752D">
        <w:t xml:space="preserve"> </w:t>
      </w:r>
      <w:r>
        <w:t xml:space="preserve">Report on data anomalies on the original dataset: this includes </w:t>
      </w:r>
      <w:r w:rsidR="00F1752D">
        <w:t>dates inconsistency (i.e., wrong order of opening/start and closing/end dates)</w:t>
      </w:r>
      <w:r>
        <w:t xml:space="preserve">, </w:t>
      </w:r>
      <w:r w:rsidR="00F1752D">
        <w:t xml:space="preserve">records in which a default date (i.e., the </w:t>
      </w:r>
      <w:r>
        <w:t xml:space="preserve">date </w:t>
      </w:r>
      <w:r w:rsidR="00F1752D">
        <w:t>when the migration to EFESO occurred) was inserted to replace missing dates, records with missing date information</w:t>
      </w:r>
      <w:r>
        <w:t xml:space="preserve">. </w:t>
      </w:r>
      <w:r w:rsidR="00F1752D">
        <w:t>Data range from 1991 to February 2021.</w:t>
      </w:r>
    </w:p>
    <w:p w14:paraId="4EC846F9" w14:textId="77777777" w:rsidR="008916AA" w:rsidRPr="00DB0D9F" w:rsidRDefault="008916AA" w:rsidP="00F1752D">
      <w:pPr>
        <w:rPr>
          <w:b/>
        </w:rPr>
      </w:pPr>
    </w:p>
    <w:tbl>
      <w:tblPr>
        <w:tblW w:w="8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775"/>
        <w:gridCol w:w="1775"/>
        <w:gridCol w:w="2108"/>
      </w:tblGrid>
      <w:tr w:rsidR="00F1752D" w14:paraId="624E8F37" w14:textId="77777777" w:rsidTr="00C1570A">
        <w:tc>
          <w:tcPr>
            <w:tcW w:w="2972" w:type="dxa"/>
          </w:tcPr>
          <w:p w14:paraId="75BB55AC" w14:textId="77777777" w:rsidR="00F1752D" w:rsidRDefault="00F1752D" w:rsidP="00C1570A"/>
        </w:tc>
        <w:tc>
          <w:tcPr>
            <w:tcW w:w="3550" w:type="dxa"/>
            <w:gridSpan w:val="2"/>
          </w:tcPr>
          <w:p w14:paraId="2ED2AF08" w14:textId="77777777" w:rsidR="00F1752D" w:rsidRDefault="00F1752D" w:rsidP="00C1570A">
            <w:pPr>
              <w:jc w:val="center"/>
            </w:pPr>
            <w:r>
              <w:t>Number of records with</w:t>
            </w:r>
          </w:p>
        </w:tc>
        <w:tc>
          <w:tcPr>
            <w:tcW w:w="2108" w:type="dxa"/>
          </w:tcPr>
          <w:p w14:paraId="63919002" w14:textId="77777777" w:rsidR="00F1752D" w:rsidRDefault="00F1752D" w:rsidP="00C1570A">
            <w:r>
              <w:t>Errors on 3,861,432 records</w:t>
            </w:r>
          </w:p>
        </w:tc>
      </w:tr>
      <w:tr w:rsidR="00F1752D" w14:paraId="4E9BE51D" w14:textId="77777777" w:rsidTr="00C1570A">
        <w:tc>
          <w:tcPr>
            <w:tcW w:w="2972" w:type="dxa"/>
          </w:tcPr>
          <w:p w14:paraId="7AD91FCC" w14:textId="77777777" w:rsidR="00F1752D" w:rsidRDefault="00F1752D" w:rsidP="00C1570A">
            <w:r>
              <w:t>Category Table</w:t>
            </w:r>
          </w:p>
        </w:tc>
        <w:tc>
          <w:tcPr>
            <w:tcW w:w="1775" w:type="dxa"/>
          </w:tcPr>
          <w:p w14:paraId="76A5C7BF" w14:textId="77777777" w:rsidR="00F1752D" w:rsidRDefault="00F1752D" w:rsidP="00C1570A">
            <w:r>
              <w:t>Dates inconsistency</w:t>
            </w:r>
          </w:p>
        </w:tc>
        <w:tc>
          <w:tcPr>
            <w:tcW w:w="1775" w:type="dxa"/>
          </w:tcPr>
          <w:p w14:paraId="50ECE74B" w14:textId="77777777" w:rsidR="00F1752D" w:rsidRDefault="00F1752D" w:rsidP="00C1570A">
            <w:r>
              <w:t>EFESO migration default date</w:t>
            </w:r>
          </w:p>
        </w:tc>
        <w:tc>
          <w:tcPr>
            <w:tcW w:w="2108" w:type="dxa"/>
          </w:tcPr>
          <w:p w14:paraId="2B71FA4B" w14:textId="77777777" w:rsidR="00F1752D" w:rsidRDefault="00F1752D" w:rsidP="00C1570A">
            <w:r>
              <w:t>n(%)</w:t>
            </w:r>
          </w:p>
        </w:tc>
      </w:tr>
      <w:tr w:rsidR="00F1752D" w14:paraId="28A70C55" w14:textId="77777777" w:rsidTr="00C1570A">
        <w:tc>
          <w:tcPr>
            <w:tcW w:w="2972" w:type="dxa"/>
          </w:tcPr>
          <w:p w14:paraId="4DB16985" w14:textId="77777777" w:rsidR="00F1752D" w:rsidRDefault="00F1752D" w:rsidP="00C1570A"/>
        </w:tc>
        <w:tc>
          <w:tcPr>
            <w:tcW w:w="1775" w:type="dxa"/>
          </w:tcPr>
          <w:p w14:paraId="2A29E0F2" w14:textId="77777777" w:rsidR="00F1752D" w:rsidRDefault="00F1752D" w:rsidP="00C1570A"/>
        </w:tc>
        <w:tc>
          <w:tcPr>
            <w:tcW w:w="1775" w:type="dxa"/>
          </w:tcPr>
          <w:p w14:paraId="23A75E49" w14:textId="77777777" w:rsidR="00F1752D" w:rsidRDefault="00F1752D" w:rsidP="00C1570A"/>
        </w:tc>
        <w:tc>
          <w:tcPr>
            <w:tcW w:w="2108" w:type="dxa"/>
          </w:tcPr>
          <w:p w14:paraId="66D8DD1A" w14:textId="77777777" w:rsidR="00F1752D" w:rsidRDefault="00F1752D" w:rsidP="00C1570A"/>
        </w:tc>
      </w:tr>
      <w:tr w:rsidR="00F1752D" w14:paraId="1A4A1947" w14:textId="77777777" w:rsidTr="00C1570A">
        <w:tc>
          <w:tcPr>
            <w:tcW w:w="2972" w:type="dxa"/>
          </w:tcPr>
          <w:p w14:paraId="2B90E336" w14:textId="77777777" w:rsidR="00F1752D" w:rsidRDefault="00F1752D" w:rsidP="00C1570A">
            <w:pPr>
              <w:rPr>
                <w:b/>
              </w:rPr>
            </w:pPr>
            <w:r>
              <w:rPr>
                <w:b/>
              </w:rPr>
              <w:t>Diagnoses</w:t>
            </w:r>
          </w:p>
        </w:tc>
        <w:tc>
          <w:tcPr>
            <w:tcW w:w="1775" w:type="dxa"/>
          </w:tcPr>
          <w:p w14:paraId="70694949" w14:textId="77777777" w:rsidR="00F1752D" w:rsidRDefault="00F1752D" w:rsidP="00C1570A">
            <w:r>
              <w:t>6691</w:t>
            </w:r>
          </w:p>
        </w:tc>
        <w:tc>
          <w:tcPr>
            <w:tcW w:w="1775" w:type="dxa"/>
          </w:tcPr>
          <w:p w14:paraId="122D57FA" w14:textId="77777777" w:rsidR="00F1752D" w:rsidRDefault="00F1752D" w:rsidP="00C1570A">
            <w:r>
              <w:t>19385</w:t>
            </w:r>
          </w:p>
        </w:tc>
        <w:tc>
          <w:tcPr>
            <w:tcW w:w="2108" w:type="dxa"/>
          </w:tcPr>
          <w:p w14:paraId="7094DF5E" w14:textId="77777777" w:rsidR="00F1752D" w:rsidRDefault="00F1752D" w:rsidP="00C1570A">
            <w:r>
              <w:t>25546 (0.66)</w:t>
            </w:r>
          </w:p>
        </w:tc>
      </w:tr>
      <w:tr w:rsidR="00F1752D" w14:paraId="789DD106" w14:textId="77777777" w:rsidTr="00C1570A">
        <w:tc>
          <w:tcPr>
            <w:tcW w:w="2972" w:type="dxa"/>
          </w:tcPr>
          <w:p w14:paraId="27B883A6" w14:textId="77777777" w:rsidR="00F1752D" w:rsidRDefault="00F1752D" w:rsidP="00C1570A">
            <w:pPr>
              <w:rPr>
                <w:b/>
              </w:rPr>
            </w:pPr>
          </w:p>
        </w:tc>
        <w:tc>
          <w:tcPr>
            <w:tcW w:w="1775" w:type="dxa"/>
          </w:tcPr>
          <w:p w14:paraId="6C9F3C63" w14:textId="77777777" w:rsidR="00F1752D" w:rsidRDefault="00F1752D" w:rsidP="00C1570A"/>
        </w:tc>
        <w:tc>
          <w:tcPr>
            <w:tcW w:w="1775" w:type="dxa"/>
          </w:tcPr>
          <w:p w14:paraId="33DC8DF0" w14:textId="77777777" w:rsidR="00F1752D" w:rsidRDefault="00F1752D" w:rsidP="00C1570A"/>
        </w:tc>
        <w:tc>
          <w:tcPr>
            <w:tcW w:w="2108" w:type="dxa"/>
          </w:tcPr>
          <w:p w14:paraId="2F3E004A" w14:textId="77777777" w:rsidR="00F1752D" w:rsidRDefault="00F1752D" w:rsidP="00C1570A"/>
        </w:tc>
      </w:tr>
      <w:tr w:rsidR="00F1752D" w14:paraId="7D6D6F0D" w14:textId="77777777" w:rsidTr="00C1570A">
        <w:tc>
          <w:tcPr>
            <w:tcW w:w="2972" w:type="dxa"/>
          </w:tcPr>
          <w:p w14:paraId="5968D195" w14:textId="77777777" w:rsidR="00F1752D" w:rsidRDefault="00F1752D" w:rsidP="00C1570A">
            <w:pPr>
              <w:rPr>
                <w:b/>
              </w:rPr>
            </w:pPr>
            <w:r>
              <w:rPr>
                <w:b/>
              </w:rPr>
              <w:t>Medical Records</w:t>
            </w:r>
          </w:p>
        </w:tc>
        <w:tc>
          <w:tcPr>
            <w:tcW w:w="1775" w:type="dxa"/>
          </w:tcPr>
          <w:p w14:paraId="253D2B74" w14:textId="77777777" w:rsidR="00F1752D" w:rsidRDefault="00F1752D" w:rsidP="00C1570A">
            <w:r>
              <w:t>784</w:t>
            </w:r>
          </w:p>
        </w:tc>
        <w:tc>
          <w:tcPr>
            <w:tcW w:w="1775" w:type="dxa"/>
          </w:tcPr>
          <w:p w14:paraId="36B8D151" w14:textId="77777777" w:rsidR="00F1752D" w:rsidRDefault="00F1752D" w:rsidP="00C1570A">
            <w:r>
              <w:t>11070</w:t>
            </w:r>
          </w:p>
        </w:tc>
        <w:tc>
          <w:tcPr>
            <w:tcW w:w="2108" w:type="dxa"/>
          </w:tcPr>
          <w:p w14:paraId="6B42D189" w14:textId="77777777" w:rsidR="00F1752D" w:rsidRDefault="00F1752D" w:rsidP="00C1570A">
            <w:r>
              <w:t>11854 (0.31)</w:t>
            </w:r>
          </w:p>
        </w:tc>
      </w:tr>
      <w:tr w:rsidR="00F1752D" w14:paraId="4393C61E" w14:textId="77777777" w:rsidTr="00C1570A">
        <w:tc>
          <w:tcPr>
            <w:tcW w:w="2972" w:type="dxa"/>
          </w:tcPr>
          <w:p w14:paraId="6A4A3058" w14:textId="77777777" w:rsidR="00F1752D" w:rsidRDefault="00F1752D" w:rsidP="00C1570A">
            <w:pPr>
              <w:rPr>
                <w:b/>
              </w:rPr>
            </w:pPr>
          </w:p>
        </w:tc>
        <w:tc>
          <w:tcPr>
            <w:tcW w:w="1775" w:type="dxa"/>
          </w:tcPr>
          <w:p w14:paraId="3B2D8C17" w14:textId="77777777" w:rsidR="00F1752D" w:rsidRDefault="00F1752D" w:rsidP="00C1570A"/>
        </w:tc>
        <w:tc>
          <w:tcPr>
            <w:tcW w:w="1775" w:type="dxa"/>
          </w:tcPr>
          <w:p w14:paraId="5D642C50" w14:textId="77777777" w:rsidR="00F1752D" w:rsidRDefault="00F1752D" w:rsidP="00C1570A"/>
        </w:tc>
        <w:tc>
          <w:tcPr>
            <w:tcW w:w="2108" w:type="dxa"/>
          </w:tcPr>
          <w:p w14:paraId="6704F0B9" w14:textId="77777777" w:rsidR="00F1752D" w:rsidRDefault="00F1752D" w:rsidP="00C1570A"/>
        </w:tc>
      </w:tr>
      <w:tr w:rsidR="00F1752D" w14:paraId="26ED0E48" w14:textId="77777777" w:rsidTr="00C1570A">
        <w:tc>
          <w:tcPr>
            <w:tcW w:w="2972" w:type="dxa"/>
          </w:tcPr>
          <w:p w14:paraId="17244FBB" w14:textId="77777777" w:rsidR="00F1752D" w:rsidRDefault="00F1752D" w:rsidP="00C1570A">
            <w:pPr>
              <w:rPr>
                <w:b/>
              </w:rPr>
            </w:pPr>
            <w:r>
              <w:rPr>
                <w:b/>
              </w:rPr>
              <w:t>Medical Services</w:t>
            </w:r>
          </w:p>
        </w:tc>
        <w:tc>
          <w:tcPr>
            <w:tcW w:w="1775" w:type="dxa"/>
          </w:tcPr>
          <w:p w14:paraId="671382D0" w14:textId="77777777" w:rsidR="00F1752D" w:rsidRDefault="00F1752D" w:rsidP="00C1570A">
            <w:r>
              <w:t>-</w:t>
            </w:r>
          </w:p>
        </w:tc>
        <w:tc>
          <w:tcPr>
            <w:tcW w:w="1775" w:type="dxa"/>
          </w:tcPr>
          <w:p w14:paraId="728E4325" w14:textId="77777777" w:rsidR="00F1752D" w:rsidRDefault="00F1752D" w:rsidP="00C1570A">
            <w:r>
              <w:t>224</w:t>
            </w:r>
          </w:p>
        </w:tc>
        <w:tc>
          <w:tcPr>
            <w:tcW w:w="2108" w:type="dxa"/>
          </w:tcPr>
          <w:p w14:paraId="56B2DD9F" w14:textId="77777777" w:rsidR="00F1752D" w:rsidRDefault="00F1752D" w:rsidP="00C1570A">
            <w:r>
              <w:t>224 (0.01)</w:t>
            </w:r>
          </w:p>
        </w:tc>
      </w:tr>
      <w:tr w:rsidR="00F1752D" w14:paraId="6F0539C5" w14:textId="77777777" w:rsidTr="00C1570A">
        <w:tc>
          <w:tcPr>
            <w:tcW w:w="2972" w:type="dxa"/>
          </w:tcPr>
          <w:p w14:paraId="6F499ABF" w14:textId="77777777" w:rsidR="00F1752D" w:rsidRDefault="00F1752D" w:rsidP="00C1570A">
            <w:pPr>
              <w:rPr>
                <w:b/>
              </w:rPr>
            </w:pPr>
          </w:p>
        </w:tc>
        <w:tc>
          <w:tcPr>
            <w:tcW w:w="1775" w:type="dxa"/>
          </w:tcPr>
          <w:p w14:paraId="75C2933C" w14:textId="77777777" w:rsidR="00F1752D" w:rsidRDefault="00F1752D" w:rsidP="00C1570A"/>
        </w:tc>
        <w:tc>
          <w:tcPr>
            <w:tcW w:w="1775" w:type="dxa"/>
          </w:tcPr>
          <w:p w14:paraId="44975CC2" w14:textId="77777777" w:rsidR="00F1752D" w:rsidRDefault="00F1752D" w:rsidP="00C1570A"/>
        </w:tc>
        <w:tc>
          <w:tcPr>
            <w:tcW w:w="2108" w:type="dxa"/>
          </w:tcPr>
          <w:p w14:paraId="7DCE50F8" w14:textId="77777777" w:rsidR="00F1752D" w:rsidRDefault="00F1752D" w:rsidP="00C1570A"/>
        </w:tc>
      </w:tr>
      <w:tr w:rsidR="00F1752D" w14:paraId="702B3938" w14:textId="77777777" w:rsidTr="00C1570A">
        <w:tc>
          <w:tcPr>
            <w:tcW w:w="2972" w:type="dxa"/>
          </w:tcPr>
          <w:p w14:paraId="36862830" w14:textId="77777777" w:rsidR="00F1752D" w:rsidRDefault="00F1752D" w:rsidP="00C1570A">
            <w:pPr>
              <w:rPr>
                <w:b/>
              </w:rPr>
            </w:pPr>
            <w:r>
              <w:rPr>
                <w:b/>
              </w:rPr>
              <w:t>Medication Administration</w:t>
            </w:r>
          </w:p>
        </w:tc>
        <w:tc>
          <w:tcPr>
            <w:tcW w:w="1775" w:type="dxa"/>
          </w:tcPr>
          <w:p w14:paraId="53C08963" w14:textId="77777777" w:rsidR="00F1752D" w:rsidRDefault="00F1752D" w:rsidP="00C1570A">
            <w:r>
              <w:t>-</w:t>
            </w:r>
          </w:p>
        </w:tc>
        <w:tc>
          <w:tcPr>
            <w:tcW w:w="1775" w:type="dxa"/>
          </w:tcPr>
          <w:p w14:paraId="1C636D8A" w14:textId="77777777" w:rsidR="00F1752D" w:rsidRDefault="00F1752D" w:rsidP="00C1570A">
            <w:r>
              <w:t>0</w:t>
            </w:r>
          </w:p>
        </w:tc>
        <w:tc>
          <w:tcPr>
            <w:tcW w:w="2108" w:type="dxa"/>
          </w:tcPr>
          <w:p w14:paraId="2D6E010E" w14:textId="77777777" w:rsidR="00F1752D" w:rsidRDefault="00F1752D" w:rsidP="00C1570A">
            <w:r>
              <w:t>0 (0.00)</w:t>
            </w:r>
          </w:p>
        </w:tc>
      </w:tr>
      <w:tr w:rsidR="00F1752D" w14:paraId="56801F0A" w14:textId="77777777" w:rsidTr="00C1570A">
        <w:tc>
          <w:tcPr>
            <w:tcW w:w="2972" w:type="dxa"/>
          </w:tcPr>
          <w:p w14:paraId="453F0FF5" w14:textId="77777777" w:rsidR="00F1752D" w:rsidRDefault="00F1752D" w:rsidP="00C1570A">
            <w:pPr>
              <w:rPr>
                <w:b/>
              </w:rPr>
            </w:pPr>
          </w:p>
        </w:tc>
        <w:tc>
          <w:tcPr>
            <w:tcW w:w="1775" w:type="dxa"/>
          </w:tcPr>
          <w:p w14:paraId="1F53F22A" w14:textId="77777777" w:rsidR="00F1752D" w:rsidRDefault="00F1752D" w:rsidP="00C1570A"/>
        </w:tc>
        <w:tc>
          <w:tcPr>
            <w:tcW w:w="1775" w:type="dxa"/>
          </w:tcPr>
          <w:p w14:paraId="727DE5A9" w14:textId="77777777" w:rsidR="00F1752D" w:rsidRDefault="00F1752D" w:rsidP="00C1570A"/>
        </w:tc>
        <w:tc>
          <w:tcPr>
            <w:tcW w:w="2108" w:type="dxa"/>
          </w:tcPr>
          <w:p w14:paraId="62E06B45" w14:textId="77777777" w:rsidR="00F1752D" w:rsidRDefault="00F1752D" w:rsidP="00C1570A">
            <w:pPr>
              <w:rPr>
                <w:sz w:val="18"/>
                <w:szCs w:val="18"/>
              </w:rPr>
            </w:pPr>
          </w:p>
        </w:tc>
      </w:tr>
      <w:tr w:rsidR="00F1752D" w14:paraId="55F9D9E3" w14:textId="77777777" w:rsidTr="00C1570A">
        <w:tc>
          <w:tcPr>
            <w:tcW w:w="2972" w:type="dxa"/>
          </w:tcPr>
          <w:p w14:paraId="0C33AED5" w14:textId="77777777" w:rsidR="00F1752D" w:rsidRDefault="00F1752D" w:rsidP="00C1570A">
            <w:pPr>
              <w:rPr>
                <w:b/>
              </w:rPr>
            </w:pPr>
            <w:r>
              <w:rPr>
                <w:b/>
              </w:rPr>
              <w:t>Medication Prescription</w:t>
            </w:r>
          </w:p>
        </w:tc>
        <w:tc>
          <w:tcPr>
            <w:tcW w:w="1775" w:type="dxa"/>
          </w:tcPr>
          <w:p w14:paraId="35C6DFF2" w14:textId="77777777" w:rsidR="00F1752D" w:rsidRDefault="00F1752D" w:rsidP="00C1570A">
            <w:r>
              <w:t>-</w:t>
            </w:r>
          </w:p>
        </w:tc>
        <w:tc>
          <w:tcPr>
            <w:tcW w:w="1775" w:type="dxa"/>
          </w:tcPr>
          <w:p w14:paraId="298A1418" w14:textId="77777777" w:rsidR="00F1752D" w:rsidRDefault="00F1752D" w:rsidP="00C1570A">
            <w:r>
              <w:t>0</w:t>
            </w:r>
          </w:p>
        </w:tc>
        <w:tc>
          <w:tcPr>
            <w:tcW w:w="2108" w:type="dxa"/>
          </w:tcPr>
          <w:p w14:paraId="313193A4" w14:textId="77777777" w:rsidR="00F1752D" w:rsidRDefault="00F1752D" w:rsidP="00C1570A">
            <w:r>
              <w:t>0 (0.00)</w:t>
            </w:r>
          </w:p>
        </w:tc>
      </w:tr>
      <w:tr w:rsidR="00F1752D" w14:paraId="7B141803" w14:textId="77777777" w:rsidTr="00C1570A">
        <w:tc>
          <w:tcPr>
            <w:tcW w:w="2972" w:type="dxa"/>
          </w:tcPr>
          <w:p w14:paraId="6D28B51A" w14:textId="77777777" w:rsidR="00F1752D" w:rsidRDefault="00F1752D" w:rsidP="00C1570A">
            <w:pPr>
              <w:rPr>
                <w:b/>
              </w:rPr>
            </w:pPr>
          </w:p>
        </w:tc>
        <w:tc>
          <w:tcPr>
            <w:tcW w:w="1775" w:type="dxa"/>
          </w:tcPr>
          <w:p w14:paraId="4DB885E7" w14:textId="77777777" w:rsidR="00F1752D" w:rsidRDefault="00F1752D" w:rsidP="00C1570A"/>
        </w:tc>
        <w:tc>
          <w:tcPr>
            <w:tcW w:w="1775" w:type="dxa"/>
          </w:tcPr>
          <w:p w14:paraId="3AF5D8A4" w14:textId="77777777" w:rsidR="00F1752D" w:rsidRDefault="00F1752D" w:rsidP="00C1570A"/>
        </w:tc>
        <w:tc>
          <w:tcPr>
            <w:tcW w:w="2108" w:type="dxa"/>
          </w:tcPr>
          <w:p w14:paraId="0484F0BC" w14:textId="77777777" w:rsidR="00F1752D" w:rsidRDefault="00F1752D" w:rsidP="00C1570A"/>
        </w:tc>
      </w:tr>
      <w:tr w:rsidR="00F1752D" w14:paraId="2508B705" w14:textId="77777777" w:rsidTr="00C1570A">
        <w:tc>
          <w:tcPr>
            <w:tcW w:w="2972" w:type="dxa"/>
          </w:tcPr>
          <w:p w14:paraId="4CEA2260" w14:textId="77777777" w:rsidR="00F1752D" w:rsidRDefault="00F1752D" w:rsidP="00C1570A">
            <w:pPr>
              <w:rPr>
                <w:b/>
              </w:rPr>
            </w:pPr>
            <w:r>
              <w:rPr>
                <w:b/>
              </w:rPr>
              <w:t xml:space="preserve">Medication Prescription </w:t>
            </w:r>
            <w:r>
              <w:t>(start and stop dates)</w:t>
            </w:r>
          </w:p>
        </w:tc>
        <w:tc>
          <w:tcPr>
            <w:tcW w:w="1775" w:type="dxa"/>
          </w:tcPr>
          <w:p w14:paraId="4D359D4F" w14:textId="77777777" w:rsidR="00F1752D" w:rsidRDefault="00F1752D" w:rsidP="00C1570A">
            <w:r>
              <w:t>915</w:t>
            </w:r>
          </w:p>
        </w:tc>
        <w:tc>
          <w:tcPr>
            <w:tcW w:w="1775" w:type="dxa"/>
          </w:tcPr>
          <w:p w14:paraId="1CE0B0C6" w14:textId="77777777" w:rsidR="00F1752D" w:rsidRDefault="00F1752D" w:rsidP="00C1570A">
            <w:r>
              <w:t>0</w:t>
            </w:r>
          </w:p>
        </w:tc>
        <w:tc>
          <w:tcPr>
            <w:tcW w:w="2108" w:type="dxa"/>
          </w:tcPr>
          <w:p w14:paraId="72EA63EF" w14:textId="77777777" w:rsidR="00F1752D" w:rsidRDefault="00F1752D" w:rsidP="00C1570A">
            <w:r>
              <w:t>915 (0.02)</w:t>
            </w:r>
          </w:p>
        </w:tc>
      </w:tr>
      <w:tr w:rsidR="00F1752D" w14:paraId="2279D399" w14:textId="77777777" w:rsidTr="00C1570A">
        <w:tc>
          <w:tcPr>
            <w:tcW w:w="2972" w:type="dxa"/>
          </w:tcPr>
          <w:p w14:paraId="5A620392" w14:textId="77777777" w:rsidR="00F1752D" w:rsidRDefault="00F1752D" w:rsidP="00C1570A">
            <w:pPr>
              <w:rPr>
                <w:b/>
              </w:rPr>
            </w:pPr>
          </w:p>
        </w:tc>
        <w:tc>
          <w:tcPr>
            <w:tcW w:w="1775" w:type="dxa"/>
          </w:tcPr>
          <w:p w14:paraId="7D2FE030" w14:textId="77777777" w:rsidR="00F1752D" w:rsidRDefault="00F1752D" w:rsidP="00C1570A"/>
        </w:tc>
        <w:tc>
          <w:tcPr>
            <w:tcW w:w="1775" w:type="dxa"/>
          </w:tcPr>
          <w:p w14:paraId="30B87DB6" w14:textId="77777777" w:rsidR="00F1752D" w:rsidRDefault="00F1752D" w:rsidP="00C1570A"/>
        </w:tc>
        <w:tc>
          <w:tcPr>
            <w:tcW w:w="2108" w:type="dxa"/>
          </w:tcPr>
          <w:p w14:paraId="30BB74BA" w14:textId="77777777" w:rsidR="00F1752D" w:rsidRDefault="00F1752D" w:rsidP="00C1570A"/>
        </w:tc>
      </w:tr>
      <w:tr w:rsidR="00F1752D" w14:paraId="60D0CE77" w14:textId="77777777" w:rsidTr="00C1570A">
        <w:tc>
          <w:tcPr>
            <w:tcW w:w="2972" w:type="dxa"/>
          </w:tcPr>
          <w:p w14:paraId="36B747C2" w14:textId="77777777" w:rsidR="00F1752D" w:rsidRDefault="00F1752D" w:rsidP="00C1570A">
            <w:pPr>
              <w:rPr>
                <w:b/>
              </w:rPr>
            </w:pPr>
            <w:r>
              <w:rPr>
                <w:b/>
              </w:rPr>
              <w:t>Patients</w:t>
            </w:r>
          </w:p>
        </w:tc>
        <w:tc>
          <w:tcPr>
            <w:tcW w:w="1775" w:type="dxa"/>
          </w:tcPr>
          <w:p w14:paraId="3048B9A4" w14:textId="77777777" w:rsidR="00F1752D" w:rsidRDefault="00F1752D" w:rsidP="00C1570A">
            <w:r>
              <w:t>-</w:t>
            </w:r>
          </w:p>
        </w:tc>
        <w:tc>
          <w:tcPr>
            <w:tcW w:w="1775" w:type="dxa"/>
          </w:tcPr>
          <w:p w14:paraId="71068C16" w14:textId="77777777" w:rsidR="00F1752D" w:rsidRDefault="00F1752D" w:rsidP="00C1570A">
            <w:r>
              <w:t>-</w:t>
            </w:r>
          </w:p>
        </w:tc>
        <w:tc>
          <w:tcPr>
            <w:tcW w:w="2108" w:type="dxa"/>
          </w:tcPr>
          <w:p w14:paraId="23391B16" w14:textId="77777777" w:rsidR="00F1752D" w:rsidRDefault="00F1752D" w:rsidP="00C1570A">
            <w:r>
              <w:t>0 (0.00)</w:t>
            </w:r>
          </w:p>
        </w:tc>
      </w:tr>
      <w:tr w:rsidR="00F1752D" w14:paraId="23DB3A1A" w14:textId="77777777" w:rsidTr="00C1570A">
        <w:tc>
          <w:tcPr>
            <w:tcW w:w="2972" w:type="dxa"/>
          </w:tcPr>
          <w:p w14:paraId="458DA344" w14:textId="77777777" w:rsidR="00F1752D" w:rsidRDefault="00F1752D" w:rsidP="00C1570A">
            <w:pPr>
              <w:rPr>
                <w:b/>
              </w:rPr>
            </w:pPr>
          </w:p>
        </w:tc>
        <w:tc>
          <w:tcPr>
            <w:tcW w:w="1775" w:type="dxa"/>
          </w:tcPr>
          <w:p w14:paraId="65BD4117" w14:textId="77777777" w:rsidR="00F1752D" w:rsidRDefault="00F1752D" w:rsidP="00C1570A"/>
        </w:tc>
        <w:tc>
          <w:tcPr>
            <w:tcW w:w="1775" w:type="dxa"/>
          </w:tcPr>
          <w:p w14:paraId="287703F2" w14:textId="77777777" w:rsidR="00F1752D" w:rsidRDefault="00F1752D" w:rsidP="00C1570A"/>
        </w:tc>
        <w:tc>
          <w:tcPr>
            <w:tcW w:w="2108" w:type="dxa"/>
          </w:tcPr>
          <w:p w14:paraId="78DF26AA" w14:textId="77777777" w:rsidR="00F1752D" w:rsidRDefault="00F1752D" w:rsidP="00C1570A"/>
        </w:tc>
      </w:tr>
      <w:tr w:rsidR="00F1752D" w14:paraId="32C590CB" w14:textId="77777777" w:rsidTr="00C1570A">
        <w:tc>
          <w:tcPr>
            <w:tcW w:w="2972" w:type="dxa"/>
          </w:tcPr>
          <w:p w14:paraId="2C50B21E" w14:textId="77777777" w:rsidR="00F1752D" w:rsidRDefault="00F1752D" w:rsidP="00C1570A">
            <w:pPr>
              <w:rPr>
                <w:b/>
              </w:rPr>
            </w:pPr>
            <w:r>
              <w:rPr>
                <w:b/>
              </w:rPr>
              <w:t>Products</w:t>
            </w:r>
          </w:p>
        </w:tc>
        <w:tc>
          <w:tcPr>
            <w:tcW w:w="1775" w:type="dxa"/>
          </w:tcPr>
          <w:p w14:paraId="2ECDE4FE" w14:textId="77777777" w:rsidR="00F1752D" w:rsidRDefault="00F1752D" w:rsidP="00C1570A">
            <w:r>
              <w:t>37</w:t>
            </w:r>
          </w:p>
        </w:tc>
        <w:tc>
          <w:tcPr>
            <w:tcW w:w="1775" w:type="dxa"/>
          </w:tcPr>
          <w:p w14:paraId="2BD6B1AD" w14:textId="77777777" w:rsidR="00F1752D" w:rsidRDefault="00F1752D" w:rsidP="00C1570A">
            <w:r>
              <w:t>27</w:t>
            </w:r>
          </w:p>
        </w:tc>
        <w:tc>
          <w:tcPr>
            <w:tcW w:w="2108" w:type="dxa"/>
          </w:tcPr>
          <w:p w14:paraId="666B05AC" w14:textId="77777777" w:rsidR="00F1752D" w:rsidRDefault="00F1752D" w:rsidP="00C1570A">
            <w:r>
              <w:t>64 (0.00)</w:t>
            </w:r>
          </w:p>
        </w:tc>
      </w:tr>
      <w:tr w:rsidR="00F1752D" w14:paraId="3E8E978D" w14:textId="77777777" w:rsidTr="00C1570A">
        <w:tc>
          <w:tcPr>
            <w:tcW w:w="2972" w:type="dxa"/>
          </w:tcPr>
          <w:p w14:paraId="60509881" w14:textId="77777777" w:rsidR="00F1752D" w:rsidRDefault="00F1752D" w:rsidP="00C1570A">
            <w:pPr>
              <w:rPr>
                <w:b/>
              </w:rPr>
            </w:pPr>
          </w:p>
        </w:tc>
        <w:tc>
          <w:tcPr>
            <w:tcW w:w="1775" w:type="dxa"/>
          </w:tcPr>
          <w:p w14:paraId="0EF78820" w14:textId="77777777" w:rsidR="00F1752D" w:rsidRDefault="00F1752D" w:rsidP="00C1570A"/>
        </w:tc>
        <w:tc>
          <w:tcPr>
            <w:tcW w:w="1775" w:type="dxa"/>
          </w:tcPr>
          <w:p w14:paraId="492DDF62" w14:textId="77777777" w:rsidR="00F1752D" w:rsidRDefault="00F1752D" w:rsidP="00C1570A"/>
        </w:tc>
        <w:tc>
          <w:tcPr>
            <w:tcW w:w="2108" w:type="dxa"/>
          </w:tcPr>
          <w:p w14:paraId="7FDF8F6F" w14:textId="77777777" w:rsidR="00F1752D" w:rsidRDefault="00F1752D" w:rsidP="00C1570A"/>
        </w:tc>
      </w:tr>
      <w:tr w:rsidR="00F1752D" w14:paraId="76F5BCD1" w14:textId="77777777" w:rsidTr="00C1570A">
        <w:tc>
          <w:tcPr>
            <w:tcW w:w="2972" w:type="dxa"/>
          </w:tcPr>
          <w:p w14:paraId="7F58CA5F" w14:textId="77777777" w:rsidR="00F1752D" w:rsidRDefault="00F1752D" w:rsidP="00C1570A">
            <w:pPr>
              <w:rPr>
                <w:b/>
              </w:rPr>
            </w:pPr>
            <w:r>
              <w:rPr>
                <w:b/>
              </w:rPr>
              <w:t xml:space="preserve">Projects </w:t>
            </w:r>
          </w:p>
          <w:p w14:paraId="0C5889AA" w14:textId="77777777" w:rsidR="00F1752D" w:rsidRDefault="00F1752D" w:rsidP="00C1570A">
            <w:pPr>
              <w:rPr>
                <w:b/>
              </w:rPr>
            </w:pPr>
            <w:r>
              <w:rPr>
                <w:b/>
              </w:rPr>
              <w:t>(Treatment plans)</w:t>
            </w:r>
          </w:p>
        </w:tc>
        <w:tc>
          <w:tcPr>
            <w:tcW w:w="1775" w:type="dxa"/>
          </w:tcPr>
          <w:p w14:paraId="3BA5E8A5" w14:textId="77777777" w:rsidR="00F1752D" w:rsidRDefault="00F1752D" w:rsidP="00C1570A">
            <w:r>
              <w:t>64</w:t>
            </w:r>
          </w:p>
        </w:tc>
        <w:tc>
          <w:tcPr>
            <w:tcW w:w="1775" w:type="dxa"/>
          </w:tcPr>
          <w:p w14:paraId="66DACA05" w14:textId="77777777" w:rsidR="00F1752D" w:rsidRDefault="00F1752D" w:rsidP="00C1570A">
            <w:r>
              <w:t>11038</w:t>
            </w:r>
          </w:p>
        </w:tc>
        <w:tc>
          <w:tcPr>
            <w:tcW w:w="2108" w:type="dxa"/>
          </w:tcPr>
          <w:p w14:paraId="728517FA" w14:textId="77777777" w:rsidR="00F1752D" w:rsidRDefault="00F1752D" w:rsidP="00C1570A">
            <w:r>
              <w:t xml:space="preserve">11251 (0.29) </w:t>
            </w:r>
          </w:p>
        </w:tc>
      </w:tr>
      <w:tr w:rsidR="00F1752D" w14:paraId="45802650" w14:textId="77777777" w:rsidTr="00C1570A">
        <w:tc>
          <w:tcPr>
            <w:tcW w:w="2972" w:type="dxa"/>
          </w:tcPr>
          <w:p w14:paraId="4C598673" w14:textId="77777777" w:rsidR="00F1752D" w:rsidRDefault="00F1752D" w:rsidP="00C1570A">
            <w:pPr>
              <w:rPr>
                <w:b/>
              </w:rPr>
            </w:pPr>
          </w:p>
        </w:tc>
        <w:tc>
          <w:tcPr>
            <w:tcW w:w="1775" w:type="dxa"/>
          </w:tcPr>
          <w:p w14:paraId="2187D29B" w14:textId="77777777" w:rsidR="00F1752D" w:rsidRDefault="00F1752D" w:rsidP="00C1570A"/>
        </w:tc>
        <w:tc>
          <w:tcPr>
            <w:tcW w:w="1775" w:type="dxa"/>
          </w:tcPr>
          <w:p w14:paraId="72A73C34" w14:textId="77777777" w:rsidR="00F1752D" w:rsidRDefault="00F1752D" w:rsidP="00C1570A"/>
        </w:tc>
        <w:tc>
          <w:tcPr>
            <w:tcW w:w="2108" w:type="dxa"/>
          </w:tcPr>
          <w:p w14:paraId="14BD8410" w14:textId="77777777" w:rsidR="00F1752D" w:rsidRDefault="00F1752D" w:rsidP="00C1570A"/>
        </w:tc>
      </w:tr>
      <w:tr w:rsidR="00F1752D" w14:paraId="0661E558" w14:textId="77777777" w:rsidTr="00C1570A">
        <w:tc>
          <w:tcPr>
            <w:tcW w:w="2972" w:type="dxa"/>
          </w:tcPr>
          <w:p w14:paraId="604AB65C" w14:textId="77777777" w:rsidR="00F1752D" w:rsidRDefault="00F1752D" w:rsidP="00C1570A">
            <w:pPr>
              <w:rPr>
                <w:b/>
              </w:rPr>
            </w:pPr>
            <w:r>
              <w:rPr>
                <w:b/>
              </w:rPr>
              <w:t>Psychometric Tests</w:t>
            </w:r>
          </w:p>
        </w:tc>
        <w:tc>
          <w:tcPr>
            <w:tcW w:w="1775" w:type="dxa"/>
          </w:tcPr>
          <w:p w14:paraId="2D42C575" w14:textId="77777777" w:rsidR="00F1752D" w:rsidRDefault="00F1752D" w:rsidP="00C1570A">
            <w:r>
              <w:t>-</w:t>
            </w:r>
          </w:p>
        </w:tc>
        <w:tc>
          <w:tcPr>
            <w:tcW w:w="1775" w:type="dxa"/>
          </w:tcPr>
          <w:p w14:paraId="759DF1C4" w14:textId="77777777" w:rsidR="00F1752D" w:rsidRDefault="00F1752D" w:rsidP="00C1570A">
            <w:r>
              <w:t>0</w:t>
            </w:r>
          </w:p>
        </w:tc>
        <w:tc>
          <w:tcPr>
            <w:tcW w:w="2108" w:type="dxa"/>
          </w:tcPr>
          <w:p w14:paraId="4750EB5B" w14:textId="77777777" w:rsidR="00F1752D" w:rsidRDefault="00F1752D" w:rsidP="00C1570A">
            <w:r>
              <w:t>0 (0.00)</w:t>
            </w:r>
          </w:p>
        </w:tc>
      </w:tr>
      <w:tr w:rsidR="00F1752D" w14:paraId="1063A8E9" w14:textId="77777777" w:rsidTr="00C1570A">
        <w:tc>
          <w:tcPr>
            <w:tcW w:w="2972" w:type="dxa"/>
          </w:tcPr>
          <w:p w14:paraId="74A807EE" w14:textId="77777777" w:rsidR="00F1752D" w:rsidRDefault="00F1752D" w:rsidP="00C1570A"/>
        </w:tc>
        <w:tc>
          <w:tcPr>
            <w:tcW w:w="1775" w:type="dxa"/>
          </w:tcPr>
          <w:p w14:paraId="6D4520AE" w14:textId="77777777" w:rsidR="00F1752D" w:rsidRDefault="00F1752D" w:rsidP="00C1570A"/>
        </w:tc>
        <w:tc>
          <w:tcPr>
            <w:tcW w:w="1775" w:type="dxa"/>
          </w:tcPr>
          <w:p w14:paraId="1003B0B8" w14:textId="77777777" w:rsidR="00F1752D" w:rsidRDefault="00F1752D" w:rsidP="00C1570A"/>
        </w:tc>
        <w:tc>
          <w:tcPr>
            <w:tcW w:w="2108" w:type="dxa"/>
          </w:tcPr>
          <w:p w14:paraId="789F3FE8" w14:textId="77777777" w:rsidR="00F1752D" w:rsidRDefault="00F1752D" w:rsidP="00C1570A"/>
        </w:tc>
      </w:tr>
    </w:tbl>
    <w:p w14:paraId="5A53AF69" w14:textId="77777777" w:rsidR="00F1752D" w:rsidRDefault="00F1752D" w:rsidP="00F1752D"/>
    <w:p w14:paraId="577D34E5" w14:textId="77777777" w:rsidR="00F1752D" w:rsidRDefault="00F1752D" w:rsidP="00F1752D">
      <w:pPr>
        <w:rPr>
          <w:rFonts w:ascii="Calibri" w:eastAsia="Calibri" w:hAnsi="Calibri" w:cs="Calibri"/>
          <w:b/>
          <w:color w:val="4F81BD"/>
          <w:sz w:val="26"/>
          <w:szCs w:val="26"/>
        </w:rPr>
      </w:pPr>
      <w:bookmarkStart w:id="0" w:name="bookmark=id.3j2qqm3" w:colFirst="0" w:colLast="0"/>
      <w:bookmarkStart w:id="1" w:name="_heading=h.1y810tw" w:colFirst="0" w:colLast="0"/>
      <w:bookmarkEnd w:id="0"/>
      <w:bookmarkEnd w:id="1"/>
      <w:r>
        <w:br w:type="page"/>
      </w:r>
    </w:p>
    <w:p w14:paraId="796328A7" w14:textId="77777777" w:rsidR="00741F00" w:rsidRDefault="00741F00"/>
    <w:sectPr w:rsidR="00741F00" w:rsidSect="00D053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52D"/>
    <w:rsid w:val="00036569"/>
    <w:rsid w:val="00047094"/>
    <w:rsid w:val="000501CB"/>
    <w:rsid w:val="000564B5"/>
    <w:rsid w:val="00064814"/>
    <w:rsid w:val="00071E20"/>
    <w:rsid w:val="00083188"/>
    <w:rsid w:val="000877BC"/>
    <w:rsid w:val="00092C0F"/>
    <w:rsid w:val="00095D88"/>
    <w:rsid w:val="000977D9"/>
    <w:rsid w:val="000B6B16"/>
    <w:rsid w:val="000D7ACD"/>
    <w:rsid w:val="000F11E1"/>
    <w:rsid w:val="000F321D"/>
    <w:rsid w:val="000F7D31"/>
    <w:rsid w:val="00101D22"/>
    <w:rsid w:val="001102A8"/>
    <w:rsid w:val="00113422"/>
    <w:rsid w:val="00117D33"/>
    <w:rsid w:val="00121816"/>
    <w:rsid w:val="00131C9D"/>
    <w:rsid w:val="0013357F"/>
    <w:rsid w:val="00142CCE"/>
    <w:rsid w:val="00153D84"/>
    <w:rsid w:val="00160899"/>
    <w:rsid w:val="0019086B"/>
    <w:rsid w:val="00196090"/>
    <w:rsid w:val="001A4AD0"/>
    <w:rsid w:val="001A5FDA"/>
    <w:rsid w:val="001B2B0D"/>
    <w:rsid w:val="001D0529"/>
    <w:rsid w:val="001D43F9"/>
    <w:rsid w:val="001E2617"/>
    <w:rsid w:val="001E2AFF"/>
    <w:rsid w:val="001E6D5B"/>
    <w:rsid w:val="001F02A9"/>
    <w:rsid w:val="00201152"/>
    <w:rsid w:val="002064D4"/>
    <w:rsid w:val="0021375C"/>
    <w:rsid w:val="002279F8"/>
    <w:rsid w:val="0024481A"/>
    <w:rsid w:val="002453A9"/>
    <w:rsid w:val="002512AF"/>
    <w:rsid w:val="002529B8"/>
    <w:rsid w:val="002636D9"/>
    <w:rsid w:val="002740CC"/>
    <w:rsid w:val="00285829"/>
    <w:rsid w:val="00286C17"/>
    <w:rsid w:val="002B3AF9"/>
    <w:rsid w:val="002C1561"/>
    <w:rsid w:val="002D10BB"/>
    <w:rsid w:val="002D5757"/>
    <w:rsid w:val="002E52CC"/>
    <w:rsid w:val="002F001B"/>
    <w:rsid w:val="002F332A"/>
    <w:rsid w:val="0031228F"/>
    <w:rsid w:val="00314B02"/>
    <w:rsid w:val="0035551C"/>
    <w:rsid w:val="00372491"/>
    <w:rsid w:val="00376FEF"/>
    <w:rsid w:val="00380B70"/>
    <w:rsid w:val="003841AB"/>
    <w:rsid w:val="00390808"/>
    <w:rsid w:val="00394770"/>
    <w:rsid w:val="00397529"/>
    <w:rsid w:val="003B57BB"/>
    <w:rsid w:val="003C2DEB"/>
    <w:rsid w:val="003C47F6"/>
    <w:rsid w:val="003C7033"/>
    <w:rsid w:val="003D1BF4"/>
    <w:rsid w:val="003E05E6"/>
    <w:rsid w:val="003E7A3A"/>
    <w:rsid w:val="003F5A2C"/>
    <w:rsid w:val="003F71A8"/>
    <w:rsid w:val="00415947"/>
    <w:rsid w:val="00421BEF"/>
    <w:rsid w:val="00432B76"/>
    <w:rsid w:val="0045174E"/>
    <w:rsid w:val="00461753"/>
    <w:rsid w:val="00473F95"/>
    <w:rsid w:val="004776F4"/>
    <w:rsid w:val="00495672"/>
    <w:rsid w:val="004971E7"/>
    <w:rsid w:val="004C47C3"/>
    <w:rsid w:val="004F7DA0"/>
    <w:rsid w:val="00505C1B"/>
    <w:rsid w:val="00505FA0"/>
    <w:rsid w:val="005061C7"/>
    <w:rsid w:val="00523FFF"/>
    <w:rsid w:val="00535177"/>
    <w:rsid w:val="0055319A"/>
    <w:rsid w:val="00562F88"/>
    <w:rsid w:val="00567E4D"/>
    <w:rsid w:val="00577225"/>
    <w:rsid w:val="0059147F"/>
    <w:rsid w:val="005C3857"/>
    <w:rsid w:val="005C7178"/>
    <w:rsid w:val="005D06A2"/>
    <w:rsid w:val="005D2FE0"/>
    <w:rsid w:val="005E3545"/>
    <w:rsid w:val="005E77C6"/>
    <w:rsid w:val="005F1524"/>
    <w:rsid w:val="005F478A"/>
    <w:rsid w:val="00610A63"/>
    <w:rsid w:val="00622F96"/>
    <w:rsid w:val="0063076B"/>
    <w:rsid w:val="00643B75"/>
    <w:rsid w:val="00673D66"/>
    <w:rsid w:val="00683BC9"/>
    <w:rsid w:val="00690523"/>
    <w:rsid w:val="00693132"/>
    <w:rsid w:val="006B359C"/>
    <w:rsid w:val="006B7BC5"/>
    <w:rsid w:val="006C01C7"/>
    <w:rsid w:val="006C0206"/>
    <w:rsid w:val="006D1271"/>
    <w:rsid w:val="006D1E01"/>
    <w:rsid w:val="006E328B"/>
    <w:rsid w:val="006F049C"/>
    <w:rsid w:val="006F77F4"/>
    <w:rsid w:val="007053E4"/>
    <w:rsid w:val="007255EC"/>
    <w:rsid w:val="00733599"/>
    <w:rsid w:val="00740C8A"/>
    <w:rsid w:val="00741F00"/>
    <w:rsid w:val="0074568E"/>
    <w:rsid w:val="00746CE5"/>
    <w:rsid w:val="00751D99"/>
    <w:rsid w:val="00755652"/>
    <w:rsid w:val="007675E8"/>
    <w:rsid w:val="007816F1"/>
    <w:rsid w:val="007A208F"/>
    <w:rsid w:val="007A20BD"/>
    <w:rsid w:val="007A366E"/>
    <w:rsid w:val="007B66C9"/>
    <w:rsid w:val="007D700D"/>
    <w:rsid w:val="007E387B"/>
    <w:rsid w:val="007F65C6"/>
    <w:rsid w:val="00802940"/>
    <w:rsid w:val="00816471"/>
    <w:rsid w:val="00830DE9"/>
    <w:rsid w:val="0084210F"/>
    <w:rsid w:val="00845AAE"/>
    <w:rsid w:val="00864272"/>
    <w:rsid w:val="008821C2"/>
    <w:rsid w:val="00886AEC"/>
    <w:rsid w:val="008916AA"/>
    <w:rsid w:val="008A1893"/>
    <w:rsid w:val="008A3C85"/>
    <w:rsid w:val="008C34C7"/>
    <w:rsid w:val="008D631E"/>
    <w:rsid w:val="008E0323"/>
    <w:rsid w:val="008E4709"/>
    <w:rsid w:val="009063B4"/>
    <w:rsid w:val="00913924"/>
    <w:rsid w:val="00957300"/>
    <w:rsid w:val="00966C16"/>
    <w:rsid w:val="00967A14"/>
    <w:rsid w:val="00973024"/>
    <w:rsid w:val="00973D6D"/>
    <w:rsid w:val="00986242"/>
    <w:rsid w:val="00986EAD"/>
    <w:rsid w:val="009A0A4D"/>
    <w:rsid w:val="009A41D0"/>
    <w:rsid w:val="009D2F48"/>
    <w:rsid w:val="009E190B"/>
    <w:rsid w:val="009E5B96"/>
    <w:rsid w:val="00A0021B"/>
    <w:rsid w:val="00A0160E"/>
    <w:rsid w:val="00A07D32"/>
    <w:rsid w:val="00A10FF4"/>
    <w:rsid w:val="00A128E0"/>
    <w:rsid w:val="00A215DC"/>
    <w:rsid w:val="00A3135B"/>
    <w:rsid w:val="00A35D03"/>
    <w:rsid w:val="00A54F45"/>
    <w:rsid w:val="00A74D4D"/>
    <w:rsid w:val="00A819BA"/>
    <w:rsid w:val="00AA0BD0"/>
    <w:rsid w:val="00AA63D8"/>
    <w:rsid w:val="00AC1FFF"/>
    <w:rsid w:val="00AC5B6F"/>
    <w:rsid w:val="00AD553A"/>
    <w:rsid w:val="00B00983"/>
    <w:rsid w:val="00B158B4"/>
    <w:rsid w:val="00B2220C"/>
    <w:rsid w:val="00B323BC"/>
    <w:rsid w:val="00B4606C"/>
    <w:rsid w:val="00B86CEB"/>
    <w:rsid w:val="00B9690B"/>
    <w:rsid w:val="00BA0720"/>
    <w:rsid w:val="00BA2D51"/>
    <w:rsid w:val="00BD7895"/>
    <w:rsid w:val="00BE22E3"/>
    <w:rsid w:val="00BE46F3"/>
    <w:rsid w:val="00BE4804"/>
    <w:rsid w:val="00BF216F"/>
    <w:rsid w:val="00BF5798"/>
    <w:rsid w:val="00C0430B"/>
    <w:rsid w:val="00C05B84"/>
    <w:rsid w:val="00C54BFD"/>
    <w:rsid w:val="00C657B8"/>
    <w:rsid w:val="00C6692D"/>
    <w:rsid w:val="00C669C6"/>
    <w:rsid w:val="00C80EDB"/>
    <w:rsid w:val="00C819AF"/>
    <w:rsid w:val="00C87DB7"/>
    <w:rsid w:val="00CA3019"/>
    <w:rsid w:val="00CB7F48"/>
    <w:rsid w:val="00CC158E"/>
    <w:rsid w:val="00CC464A"/>
    <w:rsid w:val="00CD19D3"/>
    <w:rsid w:val="00CE2B42"/>
    <w:rsid w:val="00D05348"/>
    <w:rsid w:val="00D214C6"/>
    <w:rsid w:val="00D21FE6"/>
    <w:rsid w:val="00D270F4"/>
    <w:rsid w:val="00D3563C"/>
    <w:rsid w:val="00D42831"/>
    <w:rsid w:val="00D508D0"/>
    <w:rsid w:val="00D51B3F"/>
    <w:rsid w:val="00D603ED"/>
    <w:rsid w:val="00D80EED"/>
    <w:rsid w:val="00D819ED"/>
    <w:rsid w:val="00D85A9C"/>
    <w:rsid w:val="00D900D5"/>
    <w:rsid w:val="00D9118D"/>
    <w:rsid w:val="00DA4F7C"/>
    <w:rsid w:val="00DB0D9F"/>
    <w:rsid w:val="00DB28BA"/>
    <w:rsid w:val="00DE3C4C"/>
    <w:rsid w:val="00DE3E14"/>
    <w:rsid w:val="00E13835"/>
    <w:rsid w:val="00E22178"/>
    <w:rsid w:val="00E34AE5"/>
    <w:rsid w:val="00E50DB6"/>
    <w:rsid w:val="00E611A6"/>
    <w:rsid w:val="00E671FF"/>
    <w:rsid w:val="00E746C4"/>
    <w:rsid w:val="00E950F6"/>
    <w:rsid w:val="00EA50BB"/>
    <w:rsid w:val="00EA5497"/>
    <w:rsid w:val="00EB105D"/>
    <w:rsid w:val="00ED4E0B"/>
    <w:rsid w:val="00EE0236"/>
    <w:rsid w:val="00EE3483"/>
    <w:rsid w:val="00EF05E1"/>
    <w:rsid w:val="00EF1297"/>
    <w:rsid w:val="00EF2155"/>
    <w:rsid w:val="00F05A04"/>
    <w:rsid w:val="00F065A7"/>
    <w:rsid w:val="00F13C33"/>
    <w:rsid w:val="00F15972"/>
    <w:rsid w:val="00F15ADD"/>
    <w:rsid w:val="00F1752D"/>
    <w:rsid w:val="00F2387E"/>
    <w:rsid w:val="00F30BC4"/>
    <w:rsid w:val="00F36525"/>
    <w:rsid w:val="00F45880"/>
    <w:rsid w:val="00F51B8F"/>
    <w:rsid w:val="00F573E7"/>
    <w:rsid w:val="00F6796A"/>
    <w:rsid w:val="00F7062C"/>
    <w:rsid w:val="00F73BF2"/>
    <w:rsid w:val="00F80993"/>
    <w:rsid w:val="00F858F8"/>
    <w:rsid w:val="00F9017E"/>
    <w:rsid w:val="00F91525"/>
    <w:rsid w:val="00F9465D"/>
    <w:rsid w:val="00FA4C00"/>
    <w:rsid w:val="00FC2993"/>
    <w:rsid w:val="00FD137A"/>
    <w:rsid w:val="00FD6378"/>
    <w:rsid w:val="00FF7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7F779"/>
  <w15:chartTrackingRefBased/>
  <w15:docId w15:val="{F823E370-3023-8144-8019-E15908C8D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52D"/>
    <w:rPr>
      <w:rFonts w:ascii="Cambria" w:eastAsia="Cambria" w:hAnsi="Cambria" w:cs="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30DE9"/>
    <w:rPr>
      <w:rFonts w:ascii="Cambria" w:eastAsia="Cambria" w:hAnsi="Cambria" w:cs="Cambr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0</Words>
  <Characters>148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ra, Maria</dc:creator>
  <cp:keywords/>
  <dc:description/>
  <cp:lastModifiedBy>Janel Pangilinan (JMIR)</cp:lastModifiedBy>
  <cp:revision>3</cp:revision>
  <dcterms:created xsi:type="dcterms:W3CDTF">2023-07-20T21:55:00Z</dcterms:created>
  <dcterms:modified xsi:type="dcterms:W3CDTF">2023-07-20T21:55:00Z</dcterms:modified>
</cp:coreProperties>
</file>